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E34" w:rsidRPr="00CF3E9C" w:rsidRDefault="00154E34" w:rsidP="00154E34">
      <w:pPr>
        <w:rPr>
          <w:b/>
          <w:vertAlign w:val="superscript"/>
        </w:rPr>
      </w:pPr>
      <w:bookmarkStart w:id="0" w:name="_Toc405818077"/>
      <w:r w:rsidRPr="00DD0F7E">
        <w:rPr>
          <w:rStyle w:val="Heading5Char"/>
        </w:rPr>
        <w:t>Table</w:t>
      </w:r>
      <w:r>
        <w:rPr>
          <w:rStyle w:val="Heading5Char"/>
        </w:rPr>
        <w:t xml:space="preserve"> S1: Drinking and Smoking questions by c</w:t>
      </w:r>
      <w:r w:rsidRPr="00DD0F7E">
        <w:rPr>
          <w:rStyle w:val="Heading5Char"/>
        </w:rPr>
        <w:t>ohort</w:t>
      </w:r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221"/>
        <w:gridCol w:w="2243"/>
        <w:gridCol w:w="2295"/>
        <w:gridCol w:w="2243"/>
      </w:tblGrid>
      <w:tr w:rsidR="00154E34" w:rsidRPr="00C82B5E" w:rsidTr="00670707">
        <w:trPr>
          <w:trHeight w:val="424"/>
          <w:tblHeader/>
        </w:trPr>
        <w:tc>
          <w:tcPr>
            <w:tcW w:w="2221" w:type="dxa"/>
            <w:tcBorders>
              <w:top w:val="single" w:sz="4" w:space="0" w:color="auto"/>
            </w:tcBorders>
            <w:vAlign w:val="bottom"/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single" w:sz="4" w:space="0" w:color="auto"/>
            </w:tcBorders>
            <w:vAlign w:val="bottom"/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b/>
                <w:color w:val="auto"/>
                <w:sz w:val="18"/>
                <w:szCs w:val="18"/>
              </w:rPr>
              <w:t>NCDS58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bottom"/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b/>
                <w:color w:val="auto"/>
                <w:sz w:val="18"/>
                <w:szCs w:val="18"/>
              </w:rPr>
              <w:t>BCS70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bottom"/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b/>
                <w:color w:val="auto"/>
                <w:sz w:val="18"/>
                <w:szCs w:val="18"/>
              </w:rPr>
              <w:t>T07</w:t>
            </w:r>
          </w:p>
        </w:tc>
      </w:tr>
      <w:tr w:rsidR="00154E34" w:rsidRPr="00C82B5E" w:rsidTr="00A95E55"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nil"/>
            </w:tcBorders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nil"/>
            </w:tcBorders>
          </w:tcPr>
          <w:p w:rsidR="00154E34" w:rsidRPr="00C82B5E" w:rsidRDefault="00154E34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</w:tr>
      <w:tr w:rsidR="00A95E55" w:rsidRPr="00C82B5E" w:rsidTr="00A95E55">
        <w:tc>
          <w:tcPr>
            <w:tcW w:w="2221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Daily </w:t>
            </w:r>
            <w:r w:rsidRPr="00C82B5E">
              <w:rPr>
                <w:rFonts w:ascii="Arial" w:hAnsi="Arial" w:cs="Arial"/>
                <w:b/>
                <w:color w:val="auto"/>
                <w:sz w:val="18"/>
                <w:szCs w:val="18"/>
              </w:rPr>
              <w:t>Smoking in Adolescence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How many cigarettes do you usually smoke in a week?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None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Less than 1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1-9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10-19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20-29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30-39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40-49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50-59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60 or more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A95E55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A95E55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0=less than 10 weekly;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95E55">
              <w:rPr>
                <w:rFonts w:ascii="Arial" w:hAnsi="Arial" w:cs="Arial"/>
                <w:i/>
                <w:color w:val="auto"/>
                <w:sz w:val="18"/>
                <w:szCs w:val="18"/>
              </w:rPr>
              <w:t>1=10 or more weekly</w:t>
            </w: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How many cigarettes do you smoke in a week?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Non-Smoker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e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2-5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6-10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11-20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21-40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41-70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71-100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More than 100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i/>
                <w:color w:val="auto"/>
                <w:sz w:val="18"/>
                <w:szCs w:val="18"/>
              </w:rPr>
              <w:t>Or, if missing then...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Since this time last week, how many cigarettes have you smoked?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  <w:p w:rsidR="00A95E55" w:rsidRPr="00A95E55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A95E55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0=less than 6 weekly;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95E55">
              <w:rPr>
                <w:rFonts w:ascii="Arial" w:hAnsi="Arial" w:cs="Arial"/>
                <w:i/>
                <w:color w:val="auto"/>
                <w:sz w:val="18"/>
                <w:szCs w:val="18"/>
              </w:rPr>
              <w:t>1=6 or more weekly</w:t>
            </w:r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How many cigarettes (including any roll-ups) do you usually smoke in a week?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A95E55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A95E55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0=less than 7 weekly;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95E55">
              <w:rPr>
                <w:rFonts w:ascii="Arial" w:hAnsi="Arial" w:cs="Arial"/>
                <w:i/>
                <w:color w:val="auto"/>
                <w:sz w:val="18"/>
                <w:szCs w:val="18"/>
              </w:rPr>
              <w:t>1=7 or more weekly</w:t>
            </w:r>
          </w:p>
        </w:tc>
      </w:tr>
      <w:tr w:rsidR="00A95E55" w:rsidRPr="00C82B5E" w:rsidTr="00A95E55">
        <w:tc>
          <w:tcPr>
            <w:tcW w:w="2221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</w:tr>
      <w:tr w:rsidR="00A95E55" w:rsidRPr="00C82B5E" w:rsidTr="00670707">
        <w:tc>
          <w:tcPr>
            <w:tcW w:w="2221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Weekly Drinking in a</w:t>
            </w:r>
            <w:r w:rsidRPr="00C82B5E">
              <w:rPr>
                <w:rFonts w:ascii="Arial" w:hAnsi="Arial" w:cs="Arial"/>
                <w:b/>
                <w:color w:val="auto"/>
                <w:sz w:val="18"/>
                <w:szCs w:val="18"/>
              </w:rPr>
              <w:t>dolescence</w:t>
            </w:r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How long is it since you had an alcoholic drink (beer, wine, spirits, etc.)?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Less than 1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2-4 week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5-8 week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9-12 week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ver 12 week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Never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154E34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0=more</w:t>
            </w: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 than 1 week;</w:t>
            </w:r>
          </w:p>
          <w:p w:rsidR="00A95E55" w:rsidRPr="00154E34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1=less</w:t>
            </w: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 than 1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In the last 12 months, about how often have you had anything alcoholic to drink?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Every day/most day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4-5 times weekly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2-3 times weekly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 a 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 a month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ly on special occasion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Never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154E34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>0=less than weekly;</w:t>
            </w:r>
          </w:p>
          <w:p w:rsidR="00A95E55" w:rsidRPr="00154E34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 1=weekly or more</w:t>
            </w:r>
          </w:p>
          <w:p w:rsidR="00A95E55" w:rsidRDefault="00A95E55" w:rsidP="00154E34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i/>
                <w:color w:val="auto"/>
                <w:sz w:val="18"/>
                <w:szCs w:val="18"/>
              </w:rPr>
              <w:t>Or, if missing then...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If you have had any alcoholic drink since this time last week, on how many days did you do so?</w:t>
            </w:r>
          </w:p>
          <w:p w:rsidR="00A95E55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154E34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>0=none; 1=any</w:t>
            </w:r>
          </w:p>
          <w:p w:rsidR="00A95E55" w:rsidRPr="00C82B5E" w:rsidRDefault="00A95E55" w:rsidP="00154E34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About how often do you drink [alcohol]?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More than once/day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/day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4-6 days/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2-3 days/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/wee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/fortnight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/month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/3 month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/6 month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nce/year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Less than yearly</w:t>
            </w:r>
          </w:p>
          <w:p w:rsidR="00A95E55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Never</w:t>
            </w:r>
          </w:p>
          <w:p w:rsidR="00A95E55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154E34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0=less than weekly;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>1=weekly or more</w:t>
            </w:r>
          </w:p>
        </w:tc>
      </w:tr>
      <w:tr w:rsidR="00A95E55" w:rsidRPr="00C82B5E" w:rsidTr="00670707">
        <w:tc>
          <w:tcPr>
            <w:tcW w:w="2221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A95E55" w:rsidRPr="00C82B5E" w:rsidTr="00670707">
        <w:tc>
          <w:tcPr>
            <w:tcW w:w="2221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Heavy </w:t>
            </w:r>
            <w:r w:rsidRPr="00C82B5E">
              <w:rPr>
                <w:rFonts w:ascii="Arial" w:hAnsi="Arial" w:cs="Arial"/>
                <w:b/>
                <w:color w:val="auto"/>
                <w:sz w:val="18"/>
                <w:szCs w:val="18"/>
              </w:rPr>
              <w:t>Drin</w:t>
            </w: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king in early </w:t>
            </w:r>
            <w:proofErr w:type="spellStart"/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a</w:t>
            </w:r>
            <w:r w:rsidRPr="00C82B5E">
              <w:rPr>
                <w:rFonts w:ascii="Arial" w:hAnsi="Arial" w:cs="Arial"/>
                <w:b/>
                <w:color w:val="auto"/>
                <w:sz w:val="18"/>
                <w:szCs w:val="18"/>
              </w:rPr>
              <w:t>dulthood</w:t>
            </w:r>
            <w:r w:rsidRPr="00154E34">
              <w:rPr>
                <w:rFonts w:ascii="Arial" w:hAnsi="Arial" w:cs="Arial"/>
                <w:b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In the last seven </w:t>
            </w:r>
            <w:proofErr w:type="gramStart"/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days, that</w:t>
            </w:r>
            <w:proofErr w:type="gramEnd"/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 is not counting today but starting from last </w:t>
            </w: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[name present day of week], how much beer, stout, lager or cider have you had?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In the last seven days how many measures of spirits have you had?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In the last seven days how many glasses of wine have you had? (take 1 bottle=6 glasses)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In the last seven days how many glasses of martini, vermouth or similar drinks have you had?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Convert answers to units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154E34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0=less than or equal to 14/21 units; </w:t>
            </w:r>
          </w:p>
          <w:p w:rsidR="00A95E55" w:rsidRPr="00154E34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>1=greater than 14/21 unit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In the last week I have drunk: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No alcohol at all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 xml:space="preserve">(#pints) </w:t>
            </w:r>
            <w:proofErr w:type="spellStart"/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Shandy</w:t>
            </w:r>
            <w:proofErr w:type="spellEnd"/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pints) Beer/lager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pints) low alcohol beers/lager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pints) Cider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pints) Low alcohol cider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glasses) Wine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glasses) Low alcohol wine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single measures) Spirits (Gin, Whisky, Vodka, Rum, Brandy)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#small glasses) Martini/</w:t>
            </w:r>
            <w:proofErr w:type="spellStart"/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Cinzano</w:t>
            </w:r>
            <w:proofErr w:type="spellEnd"/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/Sherry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(details) Other alcohol drink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Convert answers to units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154E34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0=less than or equal to 14/21 units; </w:t>
            </w:r>
          </w:p>
          <w:p w:rsidR="00A95E55" w:rsidRPr="00154E34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>1=greater than 14/21 unit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Thinking of last week. How much of each of the following did you drink? If </w:t>
            </w: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it helps, think back over each day to this time last week. Please write the amount in the space against each type of drink.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Beer, lager, cider (pints)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Wine (glasses)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Martini, sherry or port (glasses)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Spirits (whisky, gin, vodka, etc; measures)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color w:val="auto"/>
                <w:sz w:val="18"/>
                <w:szCs w:val="18"/>
              </w:rPr>
              <w:t>Other alcoholic drinks (glasses)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C82B5E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Convert answers to units 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154E34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 xml:space="preserve">0=less than or equal to 14/21 units; </w:t>
            </w:r>
          </w:p>
          <w:p w:rsidR="00A95E55" w:rsidRPr="00154E34" w:rsidRDefault="00A95E55" w:rsidP="00154E34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 w:rsidRPr="00154E34">
              <w:rPr>
                <w:rFonts w:ascii="Arial" w:hAnsi="Arial" w:cs="Arial"/>
                <w:i/>
                <w:color w:val="auto"/>
                <w:sz w:val="18"/>
                <w:szCs w:val="18"/>
              </w:rPr>
              <w:t>1=greater than 14/21 units</w:t>
            </w: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A95E55" w:rsidRPr="00C82B5E" w:rsidTr="00670707">
        <w:tc>
          <w:tcPr>
            <w:tcW w:w="2221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</w:tcBorders>
          </w:tcPr>
          <w:p w:rsidR="00A95E55" w:rsidRPr="00C82B5E" w:rsidRDefault="00A95E55" w:rsidP="00670707">
            <w:pPr>
              <w:spacing w:after="0" w:line="24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</w:tbl>
    <w:p w:rsidR="00EC41E0" w:rsidRDefault="00154E34" w:rsidP="00154E3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Coding used for </w:t>
      </w:r>
      <w:r w:rsidRPr="00C82B5E">
        <w:rPr>
          <w:rFonts w:ascii="Arial" w:hAnsi="Arial" w:cs="Arial"/>
          <w:sz w:val="18"/>
          <w:szCs w:val="18"/>
          <w:lang w:val="en-US"/>
        </w:rPr>
        <w:t>analy</w:t>
      </w:r>
      <w:r>
        <w:rPr>
          <w:rFonts w:ascii="Arial" w:hAnsi="Arial" w:cs="Arial"/>
          <w:sz w:val="18"/>
          <w:szCs w:val="18"/>
          <w:lang w:val="en-US"/>
        </w:rPr>
        <w:t>sis is summarized in italics</w:t>
      </w:r>
      <w:r w:rsidRPr="00C82B5E">
        <w:rPr>
          <w:rFonts w:ascii="Arial" w:hAnsi="Arial" w:cs="Arial"/>
          <w:sz w:val="18"/>
          <w:szCs w:val="18"/>
          <w:lang w:val="en-US"/>
        </w:rPr>
        <w:t>.</w:t>
      </w:r>
    </w:p>
    <w:p w:rsidR="00154E34" w:rsidRPr="00154E34" w:rsidRDefault="00154E34" w:rsidP="00154E3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154E34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>
        <w:rPr>
          <w:rFonts w:ascii="Arial" w:hAnsi="Arial" w:cs="Arial"/>
          <w:sz w:val="18"/>
          <w:szCs w:val="18"/>
          <w:lang w:val="en-US"/>
        </w:rPr>
        <w:t>The</w:t>
      </w:r>
      <w:proofErr w:type="spellEnd"/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threshold was 14 units for women and 21 units for men.</w:t>
      </w:r>
    </w:p>
    <w:sectPr w:rsidR="00154E34" w:rsidRPr="00154E34" w:rsidSect="00EC4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D35611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4E34"/>
    <w:rsid w:val="00154E34"/>
    <w:rsid w:val="00A95E55"/>
    <w:rsid w:val="00EC4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E34"/>
    <w:pPr>
      <w:spacing w:after="360" w:line="360" w:lineRule="auto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E34"/>
    <w:pPr>
      <w:keepNext/>
      <w:keepLines/>
      <w:numPr>
        <w:numId w:val="1"/>
      </w:numPr>
      <w:spacing w:before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E34"/>
    <w:pPr>
      <w:keepNext/>
      <w:keepLines/>
      <w:numPr>
        <w:ilvl w:val="1"/>
        <w:numId w:val="1"/>
      </w:numPr>
      <w:spacing w:before="360"/>
      <w:outlineLvl w:val="1"/>
    </w:pPr>
    <w:rPr>
      <w:rFonts w:ascii="Arial" w:eastAsiaTheme="majorEastAsia" w:hAnsi="Arial" w:cstheme="majorBidi"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E34"/>
    <w:pPr>
      <w:keepNext/>
      <w:numPr>
        <w:ilvl w:val="2"/>
        <w:numId w:val="1"/>
      </w:numPr>
      <w:spacing w:before="36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4E34"/>
    <w:pPr>
      <w:keepNext/>
      <w:numPr>
        <w:ilvl w:val="3"/>
        <w:numId w:val="1"/>
      </w:numPr>
      <w:spacing w:before="360"/>
      <w:outlineLvl w:val="3"/>
    </w:pPr>
    <w:rPr>
      <w:rFonts w:ascii="Arial" w:eastAsiaTheme="majorEastAsia" w:hAnsi="Arial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4E34"/>
    <w:pPr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4E34"/>
    <w:pPr>
      <w:keepLines/>
      <w:numPr>
        <w:ilvl w:val="5"/>
        <w:numId w:val="1"/>
      </w:numPr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E3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E3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E3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E34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4E34"/>
    <w:rPr>
      <w:rFonts w:ascii="Arial" w:eastAsiaTheme="majorEastAsia" w:hAnsi="Arial" w:cstheme="majorBidi"/>
      <w:bCs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4E34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4E34"/>
    <w:rPr>
      <w:rFonts w:ascii="Arial" w:eastAsiaTheme="majorEastAsia" w:hAnsi="Arial" w:cstheme="majorBidi"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54E34"/>
    <w:rPr>
      <w:rFonts w:ascii="Times New Roman" w:eastAsiaTheme="majorEastAsia" w:hAnsi="Times New Roman" w:cstheme="majorBidi"/>
      <w:b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54E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E34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E3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E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154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62</Words>
  <Characters>2636</Characters>
  <Application>Microsoft Office Word</Application>
  <DocSecurity>0</DocSecurity>
  <Lines>21</Lines>
  <Paragraphs>6</Paragraphs>
  <ScaleCrop>false</ScaleCrop>
  <Company>Microsoft</Company>
  <LinksUpToDate>false</LinksUpToDate>
  <CharactersWithSpaces>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2</cp:revision>
  <dcterms:created xsi:type="dcterms:W3CDTF">2016-01-27T20:36:00Z</dcterms:created>
  <dcterms:modified xsi:type="dcterms:W3CDTF">2016-01-27T20:51:00Z</dcterms:modified>
</cp:coreProperties>
</file>